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rPr/>
      </w:pPr>
      <w:r>
        <w:rPr/>
        <w:t>Table S8.  Genes that distinguish chemotherapy treatment in humans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p>
      <w:pPr>
        <w:pStyle w:val="Normal"/>
        <w:rPr/>
      </w:pPr>
      <w:r>
        <w:rPr/>
      </w:r>
    </w:p>
    <w:tbl>
      <w:tblPr>
        <w:tblW w:w="110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840"/>
        <w:gridCol w:w="1840"/>
        <w:gridCol w:w="1840"/>
        <w:gridCol w:w="4140"/>
      </w:tblGrid>
      <w:tr>
        <w:trPr>
          <w:trHeight w:val="63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13" w:firstLine="313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</w:t>
            </w:r>
          </w:p>
          <w:p>
            <w:pPr>
              <w:pStyle w:val="Normal"/>
              <w:ind w:left="-313" w:firstLine="31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igo_ID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97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H20000145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  <w:sz w:val="20"/>
                </w:rPr>
                <w:t>FKBP5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4117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sz w:val="20"/>
                </w:rPr>
                <w:t>U42031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K506-BINDING PROTEIN 5 (EC 5.2.1.8) (PEPTIDYL-PROLYL CIS-TRANS ISOMERASE) (PPIASE) (ROTAMASE) (51 KDA FK506-BINDING PROTEIN) (FKBP- 51) (54 KDA PROGESTERONE RECEPTOR-ASSOCIATED IMMUNOPHILIN) (FKBP54) (P54) (FF1 ANTIGEN) (HSP90-BINDING IMMUNOPHILIN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H20000295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  <w:sz w:val="20"/>
                </w:rPr>
                <w:t>SAP30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386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  <w:sz w:val="20"/>
                </w:rPr>
                <w:t>BC016757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N3 ASSOCIATED POLYPEPTIDE P30; SIN3-ASSOCIATED POLYPEPTIDE, 30KD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H200004993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  <w:sz w:val="20"/>
                </w:rPr>
                <w:t>SOCS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3745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sz w:val="20"/>
                </w:rPr>
                <w:t>AB000676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PPRESSOR OF CYTOKINE SIGNALING 1 (SOCS-1) (JAK-BINDING PROTEIN) (JAB) (STAT INDUCED STAT INHIBITOR 1) (SSI-1) (TEC-INTERACTING PROTEIN 3) (TIP-3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H200002479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 w:tgtFrame="_new">
              <w:r>
                <w:rPr>
                  <w:rStyle w:val="InternetLink"/>
                  <w:rFonts w:cs="Arial" w:ascii="Arial" w:hAnsi="Arial"/>
                  <w:sz w:val="20"/>
                </w:rPr>
                <w:t>CRAMP1L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  <w:sz w:val="20"/>
                </w:rPr>
                <w:t>AB037847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</w:rPr>
                <w:t>H20002033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6372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sz w:val="20"/>
                </w:rPr>
                <w:t>AY034482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1-ASSOCIATED PROTEIN 1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</w:rPr>
                <w:t>H200002535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803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 w:tgtFrame="_new">
              <w:r>
                <w:rPr>
                  <w:rStyle w:val="InternetLink"/>
                  <w:rFonts w:cs="Arial" w:ascii="Arial" w:hAnsi="Arial"/>
                  <w:sz w:val="20"/>
                </w:rPr>
                <w:t>BC025315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</w:rPr>
                <w:t>H20000223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  <w:sz w:val="20"/>
                </w:rPr>
                <w:t>UVRAG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3369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 w:tgtFrame="_new">
              <w:r>
                <w:rPr>
                  <w:rStyle w:val="InternetLink"/>
                  <w:rFonts w:cs="Arial" w:ascii="Arial" w:hAnsi="Arial"/>
                  <w:sz w:val="20"/>
                </w:rPr>
                <w:t>AB012958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V RADIATION RESISTANCE-ASSOCIATED GENE PROTEIN (P63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</w:rPr>
                <w:t>H200002230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5475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 w:tgtFrame="_new">
              <w:r>
                <w:rPr>
                  <w:rStyle w:val="InternetLink"/>
                  <w:rFonts w:cs="Arial" w:ascii="Arial" w:hAnsi="Arial"/>
                  <w:sz w:val="20"/>
                </w:rPr>
                <w:t>AJ012793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YMPHOCYTE SPECIFIC ADAPTER PROTEIN LNK (SIGNAL TRANSDUCTION PROTEIN LNK) (LYMPHOCYTE ADAPTER PROTEIN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</w:rPr>
                <w:t>H300001588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  <w:sz w:val="20"/>
                </w:rPr>
                <w:t>ASGR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167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 w:tgtFrame="_new">
              <w:r>
                <w:rPr>
                  <w:rStyle w:val="InternetLink"/>
                  <w:rFonts w:cs="Arial" w:ascii="Arial" w:hAnsi="Arial"/>
                  <w:sz w:val="20"/>
                </w:rPr>
                <w:t>AB070933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SIALOGLYCOPROTEIN RECEPTOR 1 (HEPATIC LECTIN H1) (ASGPR) (ASGP-R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</w:rPr>
                <w:t>H30000182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sz w:val="20"/>
                </w:rPr>
                <w:t>BLVRA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0712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 w:tgtFrame="_new">
              <w:r>
                <w:rPr>
                  <w:rStyle w:val="InternetLink"/>
                  <w:rFonts w:cs="Arial" w:ascii="Arial" w:hAnsi="Arial"/>
                  <w:sz w:val="20"/>
                </w:rPr>
                <w:t>AC005189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ILIVERDIN REDUCTASE A PRECURSOR (EC 1.3.1.24) (BILIVERDIN-IX ALPHA- REDUCTASE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20"/>
                </w:rPr>
                <w:t>H200001397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  <w:sz w:val="20"/>
                </w:rPr>
                <w:t>RAI17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  <w:sz w:val="20"/>
                </w:rPr>
                <w:t>AB033050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</w:rPr>
                <w:t>H30000840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  <w:sz w:val="20"/>
                </w:rPr>
                <w:t>TRAF3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3300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  <w:sz w:val="20"/>
                </w:rPr>
                <w:t>U15637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NF RECEPTOR ASSOCIATED FACTOR 3 (CD40 RECEPTOR ASSOCIATED FACTOR 1) (CRAF1) (CD40 BINDING PROTEIN) (CD40BP) (LMP1 ASSOCIATED PROTEIN) (LAP1) (CAP-1)</w:t>
            </w:r>
          </w:p>
        </w:tc>
      </w:tr>
      <w:tr>
        <w:trPr>
          <w:trHeight w:val="9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</w:rPr>
                <w:t>H300022877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 w:tgtFrame="_new">
              <w:r>
                <w:rPr>
                  <w:rStyle w:val="InternetLink"/>
                  <w:rFonts w:cs="Arial" w:ascii="Arial" w:hAnsi="Arial"/>
                  <w:sz w:val="20"/>
                </w:rPr>
                <w:t>LILRB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6669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  <w:sz w:val="20"/>
                </w:rPr>
                <w:t>AF009221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EUKOCYTE IMMUNOGLOBULIN-LIKE RECEPTOR, SUBFAMILY B (WITH TM AND ITIM DOMAINS), MEMBER 1; LEUKOCYTE IMMUNOGLOBULIN-LIKE RECEPTOR 1; CD85 ANTIGEN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</w:rPr>
                <w:t>H300018428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 w:tgtFrame="_new">
              <w:r>
                <w:rPr>
                  <w:rStyle w:val="InternetLink"/>
                  <w:rFonts w:cs="Arial" w:ascii="Arial" w:hAnsi="Arial"/>
                  <w:sz w:val="20"/>
                </w:rPr>
                <w:t>BID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1196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 w:tgtFrame="_new">
              <w:r>
                <w:rPr>
                  <w:rStyle w:val="InternetLink"/>
                  <w:rFonts w:cs="Arial" w:ascii="Arial" w:hAnsi="Arial"/>
                  <w:sz w:val="20"/>
                </w:rPr>
                <w:t>BC022072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H3 INTERACTING DOMAIN DEATH AGONIST (BID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</w:rPr>
                <w:t>H30002244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 w:tgtFrame="_new">
              <w:r>
                <w:rPr>
                  <w:rStyle w:val="InternetLink"/>
                  <w:rFonts w:cs="Arial" w:ascii="Arial" w:hAnsi="Arial"/>
                  <w:sz w:val="20"/>
                </w:rPr>
                <w:t>AL360143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20"/>
                </w:rPr>
                <w:t>H200014949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 w:tgtFrame="_new">
              <w:r>
                <w:rPr>
                  <w:rStyle w:val="InternetLink"/>
                  <w:rFonts w:cs="Arial" w:ascii="Arial" w:hAnsi="Arial"/>
                  <w:sz w:val="20"/>
                </w:rPr>
                <w:t>HMOX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2133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 w:tgtFrame="_new">
              <w:r>
                <w:rPr>
                  <w:rStyle w:val="InternetLink"/>
                  <w:rFonts w:cs="Arial" w:ascii="Arial" w:hAnsi="Arial"/>
                  <w:sz w:val="20"/>
                </w:rPr>
                <w:t>X14782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ME OXYGENASE 1 (EC 1.14.99.3) (HO-1)</w:t>
            </w:r>
          </w:p>
        </w:tc>
      </w:tr>
      <w:tr>
        <w:trPr>
          <w:trHeight w:val="81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20"/>
                </w:rPr>
                <w:t>H200006902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 w:tgtFrame="_new">
              <w:r>
                <w:rPr>
                  <w:rStyle w:val="InternetLink"/>
                  <w:rFonts w:cs="Arial" w:ascii="Arial" w:hAnsi="Arial"/>
                  <w:sz w:val="20"/>
                </w:rPr>
                <w:t>TIEG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5655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 w:tgtFrame="_new">
              <w:r>
                <w:rPr>
                  <w:rStyle w:val="InternetLink"/>
                  <w:rFonts w:cs="Arial" w:ascii="Arial" w:hAnsi="Arial"/>
                  <w:sz w:val="20"/>
                </w:rPr>
                <w:t>AF050110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ANSFORMING GROWTH FACTOR-BETA-INDUCIBLE EARLY GROWTH RESPONSE PROTEIN 1 (TGFB-INDUCIBLE EARLY GROWTH RESPONSE PROTEIN 1) (TIEG-1) (KRUEPPEL-LIKE FACTOR 10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</w:rPr>
                <w:t>H200001600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 w:tgtFrame="_new">
              <w:r>
                <w:rPr>
                  <w:rStyle w:val="InternetLink"/>
                  <w:rFonts w:cs="Arial" w:ascii="Arial" w:hAnsi="Arial"/>
                  <w:sz w:val="20"/>
                </w:rPr>
                <w:t>NOTCH2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 w:tgtFrame="_new">
              <w:r>
                <w:rPr>
                  <w:rStyle w:val="InternetLink"/>
                  <w:rFonts w:cs="Arial" w:ascii="Arial" w:hAnsi="Arial"/>
                  <w:sz w:val="20"/>
                </w:rPr>
                <w:t>NM_024408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 w:tgtFrame="_new">
              <w:r>
                <w:rPr>
                  <w:rStyle w:val="InternetLink"/>
                  <w:rFonts w:cs="Arial" w:ascii="Arial" w:hAnsi="Arial"/>
                  <w:sz w:val="20"/>
                </w:rPr>
                <w:t>U77493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EUROGENIC LOCUS NOTCH HOMOLOG PROTEIN 2 PRECURSOR (NOTCH 2) (HN2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</w:rPr>
                <w:t>H300007970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 w:tgtFrame="_new">
              <w:r>
                <w:rPr>
                  <w:rStyle w:val="InternetLink"/>
                  <w:rFonts w:cs="Arial" w:ascii="Arial" w:hAnsi="Arial"/>
                  <w:sz w:val="20"/>
                </w:rPr>
                <w:t>ZFP36L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4926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 w:tgtFrame="_new">
              <w:r>
                <w:rPr>
                  <w:rStyle w:val="InternetLink"/>
                  <w:rFonts w:cs="Arial" w:ascii="Arial" w:hAnsi="Arial"/>
                  <w:sz w:val="20"/>
                </w:rPr>
                <w:t>BC018340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UTYRATE RESPONSE FACTOR 1 (TIS11B PROTEIN) (EGF-RESPONSE FACTOR 1) (ERF-1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</w:rPr>
                <w:t>H30001972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 w:tgtFrame="_new">
              <w:r>
                <w:rPr>
                  <w:rStyle w:val="InternetLink"/>
                  <w:rFonts w:cs="Arial" w:ascii="Arial" w:hAnsi="Arial"/>
                  <w:sz w:val="20"/>
                </w:rPr>
                <w:t>IFI30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6332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 w:tgtFrame="_new">
              <w:r>
                <w:rPr>
                  <w:rStyle w:val="InternetLink"/>
                  <w:rFonts w:cs="Arial" w:ascii="Arial" w:hAnsi="Arial"/>
                  <w:sz w:val="20"/>
                </w:rPr>
                <w:t>AF097362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MMA-INTERFERON INDUCIBLE LYSOSOMAL THIOL REDUCTASE PRECURSOR (GAMMA-INTERFERON-INDUCIBLE PROTEIN IP-30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20"/>
                </w:rPr>
                <w:t>H200004653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 w:tgtFrame="_new">
              <w:r>
                <w:rPr>
                  <w:rStyle w:val="InternetLink"/>
                  <w:rFonts w:cs="Arial" w:ascii="Arial" w:hAnsi="Arial"/>
                  <w:sz w:val="20"/>
                </w:rPr>
                <w:t>AB033073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20"/>
                </w:rPr>
                <w:t>H300012785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 w:tgtFrame="_new">
              <w:r>
                <w:rPr>
                  <w:rStyle w:val="InternetLink"/>
                  <w:rFonts w:cs="Arial" w:ascii="Arial" w:hAnsi="Arial"/>
                  <w:sz w:val="20"/>
                </w:rPr>
                <w:t>WARS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418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 w:tgtFrame="_new">
              <w:r>
                <w:rPr>
                  <w:rStyle w:val="InternetLink"/>
                  <w:rFonts w:cs="Arial" w:ascii="Arial" w:hAnsi="Arial"/>
                  <w:sz w:val="20"/>
                </w:rPr>
                <w:t>X67928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YPTOPHANYL-TRNA SYNTHETASE (EC 6.1.1.2) (TRYPTOPHAN--TRNA LIGASE) (TRPRS) (IFP53) (HWRS)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20"/>
                </w:rPr>
                <w:t>H20001070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 w:tgtFrame="_new">
              <w:r>
                <w:rPr>
                  <w:rStyle w:val="InternetLink"/>
                  <w:rFonts w:cs="Arial" w:ascii="Arial" w:hAnsi="Arial"/>
                  <w:sz w:val="20"/>
                </w:rPr>
                <w:t>CPVL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 w:tgtFrame="_new">
              <w:r>
                <w:rPr>
                  <w:rStyle w:val="InternetLink"/>
                  <w:rFonts w:cs="Arial" w:ascii="Arial" w:hAnsi="Arial"/>
                  <w:sz w:val="20"/>
                </w:rPr>
                <w:t>NM_031311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 w:tgtFrame="_new">
              <w:r>
                <w:rPr>
                  <w:rStyle w:val="InternetLink"/>
                  <w:rFonts w:cs="Arial" w:ascii="Arial" w:hAnsi="Arial"/>
                  <w:sz w:val="20"/>
                </w:rPr>
                <w:t>BC016838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INE CARBOXYPEPTIDASE VITELLOGENIC-LIKE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20"/>
                </w:rPr>
                <w:t>H200017278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 w:tgtFrame="_new">
              <w:r>
                <w:rPr>
                  <w:rStyle w:val="InternetLink"/>
                  <w:rFonts w:cs="Arial" w:ascii="Arial" w:hAnsi="Arial"/>
                  <w:sz w:val="20"/>
                </w:rPr>
                <w:t>SCO2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5138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9" w:tgtFrame="_new">
              <w:r>
                <w:rPr>
                  <w:rStyle w:val="InternetLink"/>
                  <w:rFonts w:cs="Arial" w:ascii="Arial" w:hAnsi="Arial"/>
                  <w:sz w:val="20"/>
                </w:rPr>
                <w:t>AL021683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CO2 PROTEIN HOMOLOG, MITOCHONDRIAL PRECURSOR</w:t>
            </w:r>
          </w:p>
        </w:tc>
      </w:tr>
      <w:tr>
        <w:trPr>
          <w:trHeight w:val="63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20"/>
                </w:rPr>
                <w:t>H200005078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6344</w:t>
              </w:r>
            </w:hyperlink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2" w:tgtFrame="_new">
              <w:r>
                <w:rPr>
                  <w:rStyle w:val="InternetLink"/>
                  <w:rFonts w:cs="Arial" w:ascii="Arial" w:hAnsi="Arial"/>
                  <w:sz w:val="20"/>
                </w:rPr>
                <w:t>D50532</w:t>
              </w:r>
            </w:hyperlink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ACROPHAGE LECTIN 2 (CALCIUM DEPENDENT)</w:t>
            </w:r>
          </w:p>
        </w:tc>
      </w:tr>
    </w:tbl>
    <w:p>
      <w:pPr>
        <w:pStyle w:val="Normal"/>
        <w:ind w:left="-72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humanV3/transcript.php?what=H200001454" TargetMode="External"/><Relationship Id="rId4" Type="http://schemas.openxmlformats.org/officeDocument/2006/relationships/hyperlink" Target="http://bioinfo.weizmann.ac.il/cards-bin/cardsearch.pl?search=FKBP5" TargetMode="External"/><Relationship Id="rId5" Type="http://schemas.openxmlformats.org/officeDocument/2006/relationships/hyperlink" Target="http://srs.sanger.ac.uk/srsbin/cgi-bin/wgetz?-e+%5BREFSEQ-ID:NM_004117%5D" TargetMode="External"/><Relationship Id="rId6" Type="http://schemas.openxmlformats.org/officeDocument/2006/relationships/hyperlink" Target="http://www.ebi.ac.uk/cgi-bin/emblfetch?U42031" TargetMode="External"/><Relationship Id="rId7" Type="http://schemas.openxmlformats.org/officeDocument/2006/relationships/hyperlink" Target="http://omad.operon.com/humanV3/transcript.php?what=H200002954" TargetMode="External"/><Relationship Id="rId8" Type="http://schemas.openxmlformats.org/officeDocument/2006/relationships/hyperlink" Target="http://bioinfo.weizmann.ac.il/cards-bin/cardsearch.pl?search=SAP30" TargetMode="External"/><Relationship Id="rId9" Type="http://schemas.openxmlformats.org/officeDocument/2006/relationships/hyperlink" Target="http://srs.sanger.ac.uk/srsbin/cgi-bin/wgetz?-e+%5BREFSEQ-ID:NM_003864%5D" TargetMode="External"/><Relationship Id="rId10" Type="http://schemas.openxmlformats.org/officeDocument/2006/relationships/hyperlink" Target="http://www.ebi.ac.uk/cgi-bin/emblfetch?BC016757" TargetMode="External"/><Relationship Id="rId11" Type="http://schemas.openxmlformats.org/officeDocument/2006/relationships/hyperlink" Target="http://omad.operon.com/humanV3/transcript.php?what=H200004993" TargetMode="External"/><Relationship Id="rId12" Type="http://schemas.openxmlformats.org/officeDocument/2006/relationships/hyperlink" Target="http://bioinfo.weizmann.ac.il/cards-bin/cardsearch.pl?search=SOCS1" TargetMode="External"/><Relationship Id="rId13" Type="http://schemas.openxmlformats.org/officeDocument/2006/relationships/hyperlink" Target="http://srs.sanger.ac.uk/srsbin/cgi-bin/wgetz?-e+%5BREFSEQ-ID:NM_003745%5D" TargetMode="External"/><Relationship Id="rId14" Type="http://schemas.openxmlformats.org/officeDocument/2006/relationships/hyperlink" Target="http://www.ebi.ac.uk/cgi-bin/emblfetch?AB000676" TargetMode="External"/><Relationship Id="rId15" Type="http://schemas.openxmlformats.org/officeDocument/2006/relationships/hyperlink" Target="http://omad.operon.com/humanV3/transcript.php?what=H200002479" TargetMode="External"/><Relationship Id="rId16" Type="http://schemas.openxmlformats.org/officeDocument/2006/relationships/hyperlink" Target="http://bioinfo.weizmann.ac.il/cards-bin/cardsearch.pl?search=CRAMP1L" TargetMode="External"/><Relationship Id="rId17" Type="http://schemas.openxmlformats.org/officeDocument/2006/relationships/hyperlink" Target="http://www.ebi.ac.uk/cgi-bin/emblfetch?AB037847" TargetMode="External"/><Relationship Id="rId18" Type="http://schemas.openxmlformats.org/officeDocument/2006/relationships/hyperlink" Target="http://omad.operon.com/humanV3/transcript.php?what=H200020334" TargetMode="External"/><Relationship Id="rId19" Type="http://schemas.openxmlformats.org/officeDocument/2006/relationships/hyperlink" Target="http://srs.sanger.ac.uk/srsbin/cgi-bin/wgetz?-e+%5BREFSEQ-ID:NM_006372%5D" TargetMode="External"/><Relationship Id="rId20" Type="http://schemas.openxmlformats.org/officeDocument/2006/relationships/hyperlink" Target="http://www.ebi.ac.uk/cgi-bin/emblfetch?AY034482" TargetMode="External"/><Relationship Id="rId21" Type="http://schemas.openxmlformats.org/officeDocument/2006/relationships/hyperlink" Target="http://omad.operon.com/humanV3/transcript.php?what=H200002535" TargetMode="External"/><Relationship Id="rId22" Type="http://schemas.openxmlformats.org/officeDocument/2006/relationships/hyperlink" Target="http://srs.sanger.ac.uk/srsbin/cgi-bin/wgetz?-e+%5BREFSEQ-ID:NM_018034%5D" TargetMode="External"/><Relationship Id="rId23" Type="http://schemas.openxmlformats.org/officeDocument/2006/relationships/hyperlink" Target="http://www.ebi.ac.uk/cgi-bin/emblfetch?BC025315" TargetMode="External"/><Relationship Id="rId24" Type="http://schemas.openxmlformats.org/officeDocument/2006/relationships/hyperlink" Target="http://omad.operon.com/humanV3/transcript.php?what=H200002231" TargetMode="External"/><Relationship Id="rId25" Type="http://schemas.openxmlformats.org/officeDocument/2006/relationships/hyperlink" Target="http://bioinfo.weizmann.ac.il/cards-bin/cardsearch.pl?search=UVRAG" TargetMode="External"/><Relationship Id="rId26" Type="http://schemas.openxmlformats.org/officeDocument/2006/relationships/hyperlink" Target="http://srs.sanger.ac.uk/srsbin/cgi-bin/wgetz?-e+%5BREFSEQ-ID:NM_003369%5D" TargetMode="External"/><Relationship Id="rId27" Type="http://schemas.openxmlformats.org/officeDocument/2006/relationships/hyperlink" Target="http://www.ebi.ac.uk/cgi-bin/emblfetch?AB012958" TargetMode="External"/><Relationship Id="rId28" Type="http://schemas.openxmlformats.org/officeDocument/2006/relationships/hyperlink" Target="http://omad.operon.com/humanV3/transcript.php?what=H200002230" TargetMode="External"/><Relationship Id="rId29" Type="http://schemas.openxmlformats.org/officeDocument/2006/relationships/hyperlink" Target="http://srs.sanger.ac.uk/srsbin/cgi-bin/wgetz?-e+%5BREFSEQ-ID:NM_005475%5D" TargetMode="External"/><Relationship Id="rId30" Type="http://schemas.openxmlformats.org/officeDocument/2006/relationships/hyperlink" Target="http://www.ebi.ac.uk/cgi-bin/emblfetch?AJ012793" TargetMode="External"/><Relationship Id="rId31" Type="http://schemas.openxmlformats.org/officeDocument/2006/relationships/hyperlink" Target="http://omad.operon.com/humanV3/transcript.php?what=H300001588" TargetMode="External"/><Relationship Id="rId32" Type="http://schemas.openxmlformats.org/officeDocument/2006/relationships/hyperlink" Target="http://bioinfo.weizmann.ac.il/cards-bin/cardsearch.pl?search=ASGR1" TargetMode="External"/><Relationship Id="rId33" Type="http://schemas.openxmlformats.org/officeDocument/2006/relationships/hyperlink" Target="http://srs.sanger.ac.uk/srsbin/cgi-bin/wgetz?-e+%5BREFSEQ-ID:NM_001671%5D" TargetMode="External"/><Relationship Id="rId34" Type="http://schemas.openxmlformats.org/officeDocument/2006/relationships/hyperlink" Target="http://www.ebi.ac.uk/cgi-bin/emblfetch?AB070933" TargetMode="External"/><Relationship Id="rId35" Type="http://schemas.openxmlformats.org/officeDocument/2006/relationships/hyperlink" Target="http://omad.operon.com/humanV3/transcript.php?what=H300001821" TargetMode="External"/><Relationship Id="rId36" Type="http://schemas.openxmlformats.org/officeDocument/2006/relationships/hyperlink" Target="http://bioinfo.weizmann.ac.il/cards-bin/cardsearch.pl?search=BLVRA" TargetMode="External"/><Relationship Id="rId37" Type="http://schemas.openxmlformats.org/officeDocument/2006/relationships/hyperlink" Target="http://srs.sanger.ac.uk/srsbin/cgi-bin/wgetz?-e+%5BREFSEQ-ID:NM_000712%5D" TargetMode="External"/><Relationship Id="rId38" Type="http://schemas.openxmlformats.org/officeDocument/2006/relationships/hyperlink" Target="http://www.ebi.ac.uk/cgi-bin/emblfetch?AC005189" TargetMode="External"/><Relationship Id="rId39" Type="http://schemas.openxmlformats.org/officeDocument/2006/relationships/hyperlink" Target="http://omad.operon.com/humanV3/transcript.php?what=H200001397" TargetMode="External"/><Relationship Id="rId40" Type="http://schemas.openxmlformats.org/officeDocument/2006/relationships/hyperlink" Target="http://bioinfo.weizmann.ac.il/cards-bin/cardsearch.pl?search=RAI17" TargetMode="External"/><Relationship Id="rId41" Type="http://schemas.openxmlformats.org/officeDocument/2006/relationships/hyperlink" Target="http://www.ebi.ac.uk/cgi-bin/emblfetch?AB033050" TargetMode="External"/><Relationship Id="rId42" Type="http://schemas.openxmlformats.org/officeDocument/2006/relationships/hyperlink" Target="http://omad.operon.com/humanV3/transcript.php?what=H300008401" TargetMode="External"/><Relationship Id="rId43" Type="http://schemas.openxmlformats.org/officeDocument/2006/relationships/hyperlink" Target="http://bioinfo.weizmann.ac.il/cards-bin/cardsearch.pl?search=TRAF3" TargetMode="External"/><Relationship Id="rId44" Type="http://schemas.openxmlformats.org/officeDocument/2006/relationships/hyperlink" Target="http://srs.sanger.ac.uk/srsbin/cgi-bin/wgetz?-e+%5BREFSEQ-ID:NM_003300%5D" TargetMode="External"/><Relationship Id="rId45" Type="http://schemas.openxmlformats.org/officeDocument/2006/relationships/hyperlink" Target="http://www.ebi.ac.uk/cgi-bin/emblfetch?U15637" TargetMode="External"/><Relationship Id="rId46" Type="http://schemas.openxmlformats.org/officeDocument/2006/relationships/hyperlink" Target="http://omad.operon.com/humanV3/transcript.php?what=H300022877" TargetMode="External"/><Relationship Id="rId47" Type="http://schemas.openxmlformats.org/officeDocument/2006/relationships/hyperlink" Target="http://bioinfo.weizmann.ac.il/cards-bin/cardsearch.pl?search=LILRB1" TargetMode="External"/><Relationship Id="rId48" Type="http://schemas.openxmlformats.org/officeDocument/2006/relationships/hyperlink" Target="http://srs.sanger.ac.uk/srsbin/cgi-bin/wgetz?-e+%5BREFSEQ-ID:NM_006669%5D" TargetMode="External"/><Relationship Id="rId49" Type="http://schemas.openxmlformats.org/officeDocument/2006/relationships/hyperlink" Target="http://www.ebi.ac.uk/cgi-bin/emblfetch?AF009221" TargetMode="External"/><Relationship Id="rId50" Type="http://schemas.openxmlformats.org/officeDocument/2006/relationships/hyperlink" Target="http://omad.operon.com/humanV3/transcript.php?what=H300018428" TargetMode="External"/><Relationship Id="rId51" Type="http://schemas.openxmlformats.org/officeDocument/2006/relationships/hyperlink" Target="http://bioinfo.weizmann.ac.il/cards-bin/cardsearch.pl?search=BID" TargetMode="External"/><Relationship Id="rId52" Type="http://schemas.openxmlformats.org/officeDocument/2006/relationships/hyperlink" Target="http://srs.sanger.ac.uk/srsbin/cgi-bin/wgetz?-e+%5BREFSEQ-ID:NM_001196%5D" TargetMode="External"/><Relationship Id="rId53" Type="http://schemas.openxmlformats.org/officeDocument/2006/relationships/hyperlink" Target="http://www.ebi.ac.uk/cgi-bin/emblfetch?BC022072" TargetMode="External"/><Relationship Id="rId54" Type="http://schemas.openxmlformats.org/officeDocument/2006/relationships/hyperlink" Target="http://omad.operon.com/humanV3/transcript.php?what=H300022441" TargetMode="External"/><Relationship Id="rId55" Type="http://schemas.openxmlformats.org/officeDocument/2006/relationships/hyperlink" Target="http://www.ebi.ac.uk/cgi-bin/emblfetch?AL360143" TargetMode="External"/><Relationship Id="rId56" Type="http://schemas.openxmlformats.org/officeDocument/2006/relationships/hyperlink" Target="http://omad.operon.com/humanV3/transcript.php?what=H200014949" TargetMode="External"/><Relationship Id="rId57" Type="http://schemas.openxmlformats.org/officeDocument/2006/relationships/hyperlink" Target="http://bioinfo.weizmann.ac.il/cards-bin/cardsearch.pl?search=HMOX1" TargetMode="External"/><Relationship Id="rId58" Type="http://schemas.openxmlformats.org/officeDocument/2006/relationships/hyperlink" Target="http://srs.sanger.ac.uk/srsbin/cgi-bin/wgetz?-e+%5BREFSEQ-ID:NM_002133%5D" TargetMode="External"/><Relationship Id="rId59" Type="http://schemas.openxmlformats.org/officeDocument/2006/relationships/hyperlink" Target="http://www.ebi.ac.uk/cgi-bin/emblfetch?X14782" TargetMode="External"/><Relationship Id="rId60" Type="http://schemas.openxmlformats.org/officeDocument/2006/relationships/hyperlink" Target="http://omad.operon.com/humanV3/transcript.php?what=H200006902" TargetMode="External"/><Relationship Id="rId61" Type="http://schemas.openxmlformats.org/officeDocument/2006/relationships/hyperlink" Target="http://bioinfo.weizmann.ac.il/cards-bin/cardsearch.pl?search=TIEG" TargetMode="External"/><Relationship Id="rId62" Type="http://schemas.openxmlformats.org/officeDocument/2006/relationships/hyperlink" Target="http://srs.sanger.ac.uk/srsbin/cgi-bin/wgetz?-e+%5BREFSEQ-ID:NM_005655%5D" TargetMode="External"/><Relationship Id="rId63" Type="http://schemas.openxmlformats.org/officeDocument/2006/relationships/hyperlink" Target="http://www.ebi.ac.uk/cgi-bin/emblfetch?AF050110" TargetMode="External"/><Relationship Id="rId64" Type="http://schemas.openxmlformats.org/officeDocument/2006/relationships/hyperlink" Target="http://omad.operon.com/humanV3/transcript.php?what=H200001600" TargetMode="External"/><Relationship Id="rId65" Type="http://schemas.openxmlformats.org/officeDocument/2006/relationships/hyperlink" Target="http://bioinfo.weizmann.ac.il/cards-bin/cardsearch.pl?search=NOTCH2" TargetMode="External"/><Relationship Id="rId66" Type="http://schemas.openxmlformats.org/officeDocument/2006/relationships/hyperlink" Target="http://srs.sanger.ac.uk/srsbin/cgi-bin/wgetz?-e+%5BREFSEQ-ID:NM_024408%5D" TargetMode="External"/><Relationship Id="rId67" Type="http://schemas.openxmlformats.org/officeDocument/2006/relationships/hyperlink" Target="http://www.ebi.ac.uk/cgi-bin/emblfetch?U77493" TargetMode="External"/><Relationship Id="rId68" Type="http://schemas.openxmlformats.org/officeDocument/2006/relationships/hyperlink" Target="http://omad.operon.com/humanV3/transcript.php?what=H300007970" TargetMode="External"/><Relationship Id="rId69" Type="http://schemas.openxmlformats.org/officeDocument/2006/relationships/hyperlink" Target="http://bioinfo.weizmann.ac.il/cards-bin/cardsearch.pl?search=ZFP36L1" TargetMode="External"/><Relationship Id="rId70" Type="http://schemas.openxmlformats.org/officeDocument/2006/relationships/hyperlink" Target="http://srs.sanger.ac.uk/srsbin/cgi-bin/wgetz?-e+%5BREFSEQ-ID:NM_004926%5D" TargetMode="External"/><Relationship Id="rId71" Type="http://schemas.openxmlformats.org/officeDocument/2006/relationships/hyperlink" Target="http://www.ebi.ac.uk/cgi-bin/emblfetch?BC018340" TargetMode="External"/><Relationship Id="rId72" Type="http://schemas.openxmlformats.org/officeDocument/2006/relationships/hyperlink" Target="http://omad.operon.com/humanV3/transcript.php?what=H300019724" TargetMode="External"/><Relationship Id="rId73" Type="http://schemas.openxmlformats.org/officeDocument/2006/relationships/hyperlink" Target="http://bioinfo.weizmann.ac.il/cards-bin/cardsearch.pl?search=IFI30" TargetMode="External"/><Relationship Id="rId74" Type="http://schemas.openxmlformats.org/officeDocument/2006/relationships/hyperlink" Target="http://srs.sanger.ac.uk/srsbin/cgi-bin/wgetz?-e+%5BREFSEQ-ID:NM_006332%5D" TargetMode="External"/><Relationship Id="rId75" Type="http://schemas.openxmlformats.org/officeDocument/2006/relationships/hyperlink" Target="http://www.ebi.ac.uk/cgi-bin/emblfetch?AF097362" TargetMode="External"/><Relationship Id="rId76" Type="http://schemas.openxmlformats.org/officeDocument/2006/relationships/hyperlink" Target="http://omad.operon.com/humanV3/transcript.php?what=H200004653" TargetMode="External"/><Relationship Id="rId77" Type="http://schemas.openxmlformats.org/officeDocument/2006/relationships/hyperlink" Target="http://www.ebi.ac.uk/cgi-bin/emblfetch?AB033073" TargetMode="External"/><Relationship Id="rId78" Type="http://schemas.openxmlformats.org/officeDocument/2006/relationships/hyperlink" Target="http://omad.operon.com/humanV3/transcript.php?what=H300012785" TargetMode="External"/><Relationship Id="rId79" Type="http://schemas.openxmlformats.org/officeDocument/2006/relationships/hyperlink" Target="http://bioinfo.weizmann.ac.il/cards-bin/cardsearch.pl?search=WARS" TargetMode="External"/><Relationship Id="rId80" Type="http://schemas.openxmlformats.org/officeDocument/2006/relationships/hyperlink" Target="http://srs.sanger.ac.uk/srsbin/cgi-bin/wgetz?-e+%5BREFSEQ-ID:NM_004184%5D" TargetMode="External"/><Relationship Id="rId81" Type="http://schemas.openxmlformats.org/officeDocument/2006/relationships/hyperlink" Target="http://www.ebi.ac.uk/cgi-bin/emblfetch?X67928" TargetMode="External"/><Relationship Id="rId82" Type="http://schemas.openxmlformats.org/officeDocument/2006/relationships/hyperlink" Target="http://omad.operon.com/humanV3/transcript.php?what=H200010704" TargetMode="External"/><Relationship Id="rId83" Type="http://schemas.openxmlformats.org/officeDocument/2006/relationships/hyperlink" Target="http://bioinfo.weizmann.ac.il/cards-bin/cardsearch.pl?search=CPVL" TargetMode="External"/><Relationship Id="rId84" Type="http://schemas.openxmlformats.org/officeDocument/2006/relationships/hyperlink" Target="http://srs.sanger.ac.uk/srsbin/cgi-bin/wgetz?-e+%5BREFSEQ-ID:NM_031311%5D" TargetMode="External"/><Relationship Id="rId85" Type="http://schemas.openxmlformats.org/officeDocument/2006/relationships/hyperlink" Target="http://www.ebi.ac.uk/cgi-bin/emblfetch?BC016838" TargetMode="External"/><Relationship Id="rId86" Type="http://schemas.openxmlformats.org/officeDocument/2006/relationships/hyperlink" Target="http://omad.operon.com/humanV3/transcript.php?what=H200017278" TargetMode="External"/><Relationship Id="rId87" Type="http://schemas.openxmlformats.org/officeDocument/2006/relationships/hyperlink" Target="http://bioinfo.weizmann.ac.il/cards-bin/cardsearch.pl?search=SCO2" TargetMode="External"/><Relationship Id="rId88" Type="http://schemas.openxmlformats.org/officeDocument/2006/relationships/hyperlink" Target="http://srs.sanger.ac.uk/srsbin/cgi-bin/wgetz?-e+%5BREFSEQ-ID:NM_005138%5D" TargetMode="External"/><Relationship Id="rId89" Type="http://schemas.openxmlformats.org/officeDocument/2006/relationships/hyperlink" Target="http://www.ebi.ac.uk/cgi-bin/emblfetch?AL021683" TargetMode="External"/><Relationship Id="rId90" Type="http://schemas.openxmlformats.org/officeDocument/2006/relationships/hyperlink" Target="http://omad.operon.com/humanV3/transcript.php?what=H200005078" TargetMode="External"/><Relationship Id="rId91" Type="http://schemas.openxmlformats.org/officeDocument/2006/relationships/hyperlink" Target="http://srs.sanger.ac.uk/srsbin/cgi-bin/wgetz?-e+%5BREFSEQ-ID:NM_006344%5D" TargetMode="External"/><Relationship Id="rId92" Type="http://schemas.openxmlformats.org/officeDocument/2006/relationships/hyperlink" Target="http://www.ebi.ac.uk/cgi-bin/emblfetch?D50532" TargetMode="External"/><Relationship Id="rId93" Type="http://schemas.openxmlformats.org/officeDocument/2006/relationships/fontTable" Target="fontTable.xml"/><Relationship Id="rId9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2:00Z</dcterms:created>
  <dc:creator>Holly Dressman</dc:creator>
  <dc:description/>
  <dc:language>en-US</dc:language>
  <cp:lastModifiedBy>Comprehensive Cancer Center</cp:lastModifiedBy>
  <dcterms:modified xsi:type="dcterms:W3CDTF">2008-03-04T16:02:00Z</dcterms:modified>
  <cp:revision>2</cp:revision>
  <dc:subject/>
  <dc:title>Supplemental Table </dc:title>
</cp:coreProperties>
</file>